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4600" w14:textId="2585E3F1" w:rsidR="00272464" w:rsidRPr="00734242" w:rsidRDefault="00765C75" w:rsidP="00272464">
      <w:pPr>
        <w:tabs>
          <w:tab w:val="left" w:pos="0"/>
        </w:tabs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72464">
        <w:rPr>
          <w:rFonts w:ascii="Times New Roman" w:hAnsi="Times New Roman" w:cs="Times New Roman"/>
          <w:b/>
          <w:bCs/>
          <w:sz w:val="24"/>
          <w:szCs w:val="24"/>
        </w:rPr>
        <w:t xml:space="preserve">Figure: </w:t>
      </w:r>
      <w:r w:rsidR="00272464" w:rsidRPr="00734242">
        <w:rPr>
          <w:rFonts w:ascii="Times New Roman" w:hAnsi="Times New Roman" w:cs="Times New Roman"/>
          <w:sz w:val="24"/>
          <w:szCs w:val="24"/>
        </w:rPr>
        <w:t xml:space="preserve">The interval between health check-ups in fiscal years 2017 and 2018 among </w:t>
      </w:r>
      <w:r w:rsidR="00272464">
        <w:rPr>
          <w:rFonts w:ascii="Times New Roman" w:hAnsi="Times New Roman" w:cs="Times New Roman"/>
          <w:sz w:val="24"/>
          <w:szCs w:val="24"/>
        </w:rPr>
        <w:t>a</w:t>
      </w:r>
      <w:r w:rsidR="00272464" w:rsidRPr="00734242">
        <w:rPr>
          <w:rFonts w:ascii="Times New Roman" w:hAnsi="Times New Roman" w:cs="Times New Roman"/>
          <w:sz w:val="24"/>
          <w:szCs w:val="24"/>
        </w:rPr>
        <w:t xml:space="preserve">dults who participated in both </w:t>
      </w:r>
      <w:proofErr w:type="gramStart"/>
      <w:r w:rsidR="00272464" w:rsidRPr="00734242">
        <w:rPr>
          <w:rFonts w:ascii="Times New Roman" w:hAnsi="Times New Roman" w:cs="Times New Roman"/>
          <w:sz w:val="24"/>
          <w:szCs w:val="24"/>
        </w:rPr>
        <w:t>years</w:t>
      </w:r>
      <w:proofErr w:type="gramEnd"/>
    </w:p>
    <w:p w14:paraId="17C1EE3C" w14:textId="62502B2E" w:rsidR="00D529A4" w:rsidRPr="00272464" w:rsidRDefault="003F602E" w:rsidP="0022464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E82B39" wp14:editId="1238CE7A">
            <wp:extent cx="7185836" cy="5149850"/>
            <wp:effectExtent l="0" t="0" r="0" b="0"/>
            <wp:docPr id="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7461" cy="515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29A4" w:rsidRPr="00272464" w:rsidSect="004A358F">
      <w:pgSz w:w="16838" w:h="11906" w:orient="landscape" w:code="9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F53B8" w14:textId="77777777" w:rsidR="00561B3C" w:rsidRDefault="00561B3C" w:rsidP="00BA4C0E">
      <w:r>
        <w:separator/>
      </w:r>
    </w:p>
  </w:endnote>
  <w:endnote w:type="continuationSeparator" w:id="0">
    <w:p w14:paraId="5960F401" w14:textId="77777777" w:rsidR="00561B3C" w:rsidRDefault="00561B3C" w:rsidP="00BA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C529F" w14:textId="77777777" w:rsidR="00561B3C" w:rsidRDefault="00561B3C" w:rsidP="00BA4C0E">
      <w:r>
        <w:separator/>
      </w:r>
    </w:p>
  </w:footnote>
  <w:footnote w:type="continuationSeparator" w:id="0">
    <w:p w14:paraId="66409E37" w14:textId="77777777" w:rsidR="00561B3C" w:rsidRDefault="00561B3C" w:rsidP="00BA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Tc3NjIxtDCzNLdQ0lEKTi0uzszPAykwqgUAoZ43fCwAAAA="/>
  </w:docVars>
  <w:rsids>
    <w:rsidRoot w:val="00637043"/>
    <w:rsid w:val="00051728"/>
    <w:rsid w:val="000A5CA1"/>
    <w:rsid w:val="00224642"/>
    <w:rsid w:val="00272464"/>
    <w:rsid w:val="002F5D7E"/>
    <w:rsid w:val="003F602E"/>
    <w:rsid w:val="00465380"/>
    <w:rsid w:val="0049629E"/>
    <w:rsid w:val="004A358F"/>
    <w:rsid w:val="00561B3C"/>
    <w:rsid w:val="005A31CD"/>
    <w:rsid w:val="00602E5B"/>
    <w:rsid w:val="00637043"/>
    <w:rsid w:val="00695F40"/>
    <w:rsid w:val="00765C75"/>
    <w:rsid w:val="007A2EE9"/>
    <w:rsid w:val="008E2B43"/>
    <w:rsid w:val="00963AE9"/>
    <w:rsid w:val="0099777D"/>
    <w:rsid w:val="00BA4C0E"/>
    <w:rsid w:val="00C115CA"/>
    <w:rsid w:val="00C91212"/>
    <w:rsid w:val="00CD4552"/>
    <w:rsid w:val="00D529A4"/>
    <w:rsid w:val="00DD3688"/>
    <w:rsid w:val="00E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69922"/>
  <w15:chartTrackingRefBased/>
  <w15:docId w15:val="{FF974E26-2EDF-4614-BA01-20DA26DF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C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4C0E"/>
  </w:style>
  <w:style w:type="paragraph" w:styleId="a5">
    <w:name w:val="footer"/>
    <w:basedOn w:val="a"/>
    <w:link w:val="a6"/>
    <w:uiPriority w:val="99"/>
    <w:unhideWhenUsed/>
    <w:rsid w:val="00BA4C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4C0E"/>
  </w:style>
  <w:style w:type="character" w:styleId="a7">
    <w:name w:val="line number"/>
    <w:basedOn w:val="a0"/>
    <w:uiPriority w:val="99"/>
    <w:semiHidden/>
    <w:unhideWhenUsed/>
    <w:rsid w:val="004A358F"/>
  </w:style>
  <w:style w:type="paragraph" w:customStyle="1" w:styleId="TableNote">
    <w:name w:val="TableNote"/>
    <w:basedOn w:val="a"/>
    <w:rsid w:val="004A358F"/>
    <w:pPr>
      <w:widowControl/>
      <w:spacing w:line="300" w:lineRule="exac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4A358F"/>
    <w:pPr>
      <w:widowControl/>
      <w:spacing w:line="300" w:lineRule="exac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4A358F"/>
    <w:pPr>
      <w:widowControl/>
      <w:spacing w:before="120"/>
      <w:jc w:val="left"/>
    </w:pPr>
    <w:rPr>
      <w:rFonts w:ascii="Times New Roman" w:eastAsia="ＭＳ 明朝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A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Yuichiro</dc:creator>
  <cp:keywords/>
  <dc:description/>
  <cp:lastModifiedBy>Mori Yuichiro</cp:lastModifiedBy>
  <cp:revision>3</cp:revision>
  <dcterms:created xsi:type="dcterms:W3CDTF">2023-03-20T01:42:00Z</dcterms:created>
  <dcterms:modified xsi:type="dcterms:W3CDTF">2023-05-1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a2ebdf94457b152b1fc1937c6057fcd01d64a67b3937e67e0ab53554c0bb5</vt:lpwstr>
  </property>
</Properties>
</file>